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10310</wp:posOffset>
                </wp:positionV>
                <wp:extent cx="6370320" cy="4973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4973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1"/>
                              <w:gridCol w:w="2113"/>
                              <w:gridCol w:w="1130"/>
                              <w:gridCol w:w="1132"/>
                              <w:gridCol w:w="1910"/>
                              <w:gridCol w:w="1846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ivariate 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p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0032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ea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5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.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18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10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.0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26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15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.2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29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20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100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37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25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-97.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222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30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-94.4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260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(Gy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1-40.9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312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 xml:space="preserve">mean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Gy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1-32.9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234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olume (cc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539.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de-DE"/>
                                    </w:rPr>
                                    <w:t>336.0-898.4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de-DE"/>
                                    </w:rPr>
                                    <w:t>.228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de-DE"/>
                                    </w:rPr>
                                    <w:t>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10032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de-DE"/>
                                    </w:rPr>
                                    <w:t>Lu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V5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40.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3.9-70.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64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V10 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0.6-64.6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48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V15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0-60.9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5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V20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29.6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0-57.7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65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de-DE"/>
                                    </w:rPr>
                                    <w:t>V25 (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43.7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08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30 (%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-38.3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235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bscript"/>
                                    </w:rPr>
                                    <w:t xml:space="preserve">m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(Gy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-42.1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33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Gy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-17.5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205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9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olume (cc)</w:t>
                                  </w:r>
                                </w:p>
                              </w:tc>
                              <w:tc>
                                <w:tcPr>
                                  <w:tcW w:w="21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731.1</w:t>
                                  </w:r>
                                </w:p>
                              </w:tc>
                              <w:tc>
                                <w:tcPr>
                                  <w:tcW w:w="226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396.1-5729.4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-.24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.0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6pt;height:391.6pt;mso-wrap-distance-left:7.05pt;mso-wrap-distance-right:7.05pt;mso-wrap-distance-top:0pt;mso-wrap-distance-bottom:0pt;margin-top:95.3pt;mso-position-vertical-relative:page;margin-left:1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1"/>
                        <w:gridCol w:w="2113"/>
                        <w:gridCol w:w="1130"/>
                        <w:gridCol w:w="1132"/>
                        <w:gridCol w:w="1910"/>
                        <w:gridCol w:w="1846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75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ivariate  analysi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p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0032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ear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5 (%)</w:t>
                            </w:r>
                          </w:p>
                        </w:tc>
                        <w:tc>
                          <w:tcPr>
                            <w:tcW w:w="21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.1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118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26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10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.0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126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23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15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.2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129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2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20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100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137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1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25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-97.1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222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3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30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-94.4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260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(Gy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1-40.9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312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 xml:space="preserve">mean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Gy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1-32.9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234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olume (cc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539.3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de-DE"/>
                              </w:rPr>
                              <w:t>336.0-898.4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de-DE"/>
                              </w:rPr>
                              <w:t>.228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de-DE"/>
                              </w:rPr>
                              <w:t>.030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10032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de-DE"/>
                              </w:rPr>
                              <w:t>Lung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V5 (%)</w:t>
                            </w:r>
                          </w:p>
                        </w:tc>
                        <w:tc>
                          <w:tcPr>
                            <w:tcW w:w="21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40.3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3.9-70.1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64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V10 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0.6-64.6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48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6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V15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0-60.9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5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V20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29.6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0-57.7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65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.1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de-DE"/>
                              </w:rPr>
                              <w:t>V25 (%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43.7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208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0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30 (%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-38.3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235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vertAlign w:val="sub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bscript"/>
                              </w:rPr>
                              <w:t xml:space="preserve">max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(Gy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-42.1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33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 xml:space="preserve">mea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Gy)</w:t>
                            </w:r>
                          </w:p>
                        </w:tc>
                        <w:tc>
                          <w:tcPr>
                            <w:tcW w:w="21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-17.5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205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.05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9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olume (cc)</w:t>
                            </w:r>
                          </w:p>
                        </w:tc>
                        <w:tc>
                          <w:tcPr>
                            <w:tcW w:w="21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731.1</w:t>
                            </w:r>
                          </w:p>
                        </w:tc>
                        <w:tc>
                          <w:tcPr>
                            <w:tcW w:w="226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396.1-5729.4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.243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.0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>. Summary of clinical and dosimetric variable for heart and lungs, and univariate analysis with incidence of radiation-induced valvular defect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ind w:left="284" w:right="282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bbreviations</w:t>
      </w:r>
      <w:r>
        <w:rPr>
          <w:rFonts w:cs="Times New Roman" w:ascii="Times New Roman" w:hAnsi="Times New Roman"/>
          <w:sz w:val="20"/>
          <w:szCs w:val="20"/>
          <w:lang w:val="en-US"/>
        </w:rPr>
        <w:t>: Vx= percentage volume receiving x Gy, Dmax = maximum dose, Dmean = mean dose, r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0"/>
          <w:szCs w:val="20"/>
          <w:lang w:val="en-US"/>
        </w:rPr>
        <w:t>= Spearman’s correlation coefficient</w:t>
      </w:r>
    </w:p>
    <w:p>
      <w:pPr>
        <w:pStyle w:val="Normal"/>
        <w:ind w:left="284" w:right="282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ind w:left="284" w:right="282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 bold the significant variabl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567" w:right="567" w:gutter="0" w:header="0" w:top="567" w:footer="0" w:bottom="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auto"/>
      <w:w w:val="108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3:01:00Z</dcterms:created>
  <dc:creator>Laura</dc:creator>
  <dc:description/>
  <cp:keywords/>
  <dc:language>en-US</dc:language>
  <cp:lastModifiedBy>LAURA 2</cp:lastModifiedBy>
  <cp:lastPrinted>2014-09-01T18:25:00Z</cp:lastPrinted>
  <dcterms:modified xsi:type="dcterms:W3CDTF">2014-10-09T09:37:00Z</dcterms:modified>
  <cp:revision>6</cp:revision>
  <dc:subject/>
  <dc:title>Heart</dc:title>
</cp:coreProperties>
</file>